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A1AB3" w14:textId="09834FEA" w:rsidR="008E0D74" w:rsidRDefault="008E0D74">
      <w:pPr>
        <w:rPr>
          <w:rFonts w:ascii="Times New Roman" w:eastAsia="Times New Roman" w:hAnsi="Times New Roman" w:cs="Times New Roman"/>
          <w:kern w:val="0"/>
          <w:sz w:val="20"/>
          <w:szCs w:val="20"/>
        </w:rPr>
      </w:pPr>
    </w:p>
    <w:tbl>
      <w:tblPr>
        <w:tblW w:w="11340" w:type="dxa"/>
        <w:tblBorders>
          <w:top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  <w:gridCol w:w="6390"/>
      </w:tblGrid>
      <w:tr w:rsidR="008E0D74" w:rsidRPr="00F944BD" w14:paraId="4033560F" w14:textId="77777777" w:rsidTr="00367760">
        <w:trPr>
          <w:trHeight w:val="300"/>
        </w:trPr>
        <w:tc>
          <w:tcPr>
            <w:tcW w:w="11340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0CE94E7" w14:textId="08B431E4" w:rsidR="008E0D74" w:rsidRPr="00EC2C49" w:rsidRDefault="00EC2C49" w:rsidP="00EC2C4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9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6 Table. </w:t>
            </w:r>
            <w:r w:rsidRPr="00DE699D">
              <w:rPr>
                <w:rFonts w:ascii="Times New Roman" w:hAnsi="Times New Roman" w:cs="Times New Roman"/>
                <w:sz w:val="24"/>
                <w:szCs w:val="24"/>
              </w:rPr>
              <w:t>Psychiatric diagnoses</w:t>
            </w:r>
          </w:p>
        </w:tc>
      </w:tr>
      <w:tr w:rsidR="008E0D74" w:rsidRPr="00F944BD" w14:paraId="58F1C157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C7945E9" w14:textId="77777777" w:rsidR="008E0D74" w:rsidRPr="00F944BD" w:rsidRDefault="008E0D74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is 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7BA18F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ternational Classification of Diseases</w:t>
            </w:r>
            <w:r w:rsidRPr="00F944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CD) Codes</w:t>
            </w:r>
          </w:p>
        </w:tc>
      </w:tr>
      <w:tr w:rsidR="008E0D74" w:rsidRPr="00F944BD" w14:paraId="413C8AA3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</w:tcPr>
          <w:p w14:paraId="4D931101" w14:textId="77777777" w:rsidR="008E0D74" w:rsidRPr="00F944BD" w:rsidRDefault="008E0D74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Autism spectrum disorder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02A82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Child outcome: F84 excluding F84.2 Rett’s syndrome</w:t>
            </w:r>
          </w:p>
          <w:p w14:paraId="076B7A39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Parental covariate: ICD-10:F84 not including F84.2; ICD-9: 299</w:t>
            </w:r>
          </w:p>
        </w:tc>
      </w:tr>
      <w:tr w:rsidR="008E0D74" w:rsidRPr="00F944BD" w14:paraId="5BAAACC3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</w:tcPr>
          <w:p w14:paraId="4A9F7651" w14:textId="77777777" w:rsidR="008E0D74" w:rsidRPr="00F944BD" w:rsidRDefault="008E0D74" w:rsidP="003677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Attention-deficit / hyperactivity disorder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8AD8DE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Child outcome: F90</w:t>
            </w:r>
          </w:p>
          <w:p w14:paraId="03AE9584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Parental covariate: ICD-10:F90, ICD-9: 314</w:t>
            </w:r>
          </w:p>
        </w:tc>
      </w:tr>
      <w:tr w:rsidR="008E0D74" w:rsidRPr="00F944BD" w14:paraId="505E85F3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DB29D71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Opioid-related diagnoses 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4EC169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All F11</w:t>
            </w:r>
          </w:p>
        </w:tc>
      </w:tr>
      <w:tr w:rsidR="008E0D74" w:rsidRPr="00F944BD" w14:paraId="7B6750A8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545ACF1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Alcohol-related diagnoses 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088871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All F10 </w:t>
            </w:r>
          </w:p>
        </w:tc>
      </w:tr>
      <w:tr w:rsidR="008E0D74" w:rsidRPr="00F944BD" w14:paraId="3DFD6FCA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458E35BE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Non-tobacco substance related diagnoses  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B08579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All F12- F19 (except F17; tobacco)  </w:t>
            </w:r>
          </w:p>
        </w:tc>
      </w:tr>
      <w:tr w:rsidR="008E0D74" w:rsidRPr="00F944BD" w14:paraId="2D063E0F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3EB66389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Schizophrenia, schizotypal disorders, and delusional syndrome or bipolar disorder  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55FB9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All F20-F25, F28, F29, F30, F31 </w:t>
            </w:r>
          </w:p>
        </w:tc>
      </w:tr>
      <w:tr w:rsidR="008E0D74" w:rsidRPr="00F944BD" w14:paraId="03DEC002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387970B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Non-bipolar mood disorder  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BA79C7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All F32-F34, F38, F39 </w:t>
            </w:r>
          </w:p>
        </w:tc>
      </w:tr>
      <w:tr w:rsidR="008E0D74" w:rsidRPr="00F944BD" w14:paraId="0D4004CF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378B1BF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Anxiety disorders, OCD &amp; trauma-related disorders  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479586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All F40-F43 </w:t>
            </w:r>
            <w:r w:rsidRPr="00F944B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 </w:t>
            </w:r>
          </w:p>
        </w:tc>
      </w:tr>
      <w:tr w:rsidR="008E0D74" w:rsidRPr="00F944BD" w14:paraId="2F2CEF42" w14:textId="77777777" w:rsidTr="00367760">
        <w:trPr>
          <w:trHeight w:val="300"/>
        </w:trPr>
        <w:tc>
          <w:tcPr>
            <w:tcW w:w="495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C05257B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Definite or uncertain suicide attempt </w:t>
            </w:r>
          </w:p>
        </w:tc>
        <w:tc>
          <w:tcPr>
            <w:tcW w:w="639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7BC6F0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All X60-X84, Y10-Y34 </w:t>
            </w:r>
          </w:p>
          <w:p w14:paraId="538BA45A" w14:textId="77777777" w:rsidR="008E0D74" w:rsidRPr="00F944BD" w:rsidRDefault="008E0D74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44BD">
              <w:rPr>
                <w:rFonts w:ascii="Times New Roman" w:hAnsi="Times New Roman" w:cs="Times New Roman"/>
                <w:sz w:val="20"/>
                <w:szCs w:val="20"/>
              </w:rPr>
              <w:t>Specific codes: Y87.0, Y87.2 </w:t>
            </w:r>
          </w:p>
        </w:tc>
      </w:tr>
    </w:tbl>
    <w:p w14:paraId="1951C3BB" w14:textId="77777777" w:rsidR="00C33BB4" w:rsidRPr="00CE6621" w:rsidRDefault="00C33BB4" w:rsidP="00C33BB4">
      <w:pPr>
        <w:pStyle w:val="TableNote"/>
        <w:tabs>
          <w:tab w:val="left" w:pos="5400"/>
        </w:tabs>
        <w:rPr>
          <w:sz w:val="20"/>
          <w:lang w:val="en-US"/>
        </w:rPr>
      </w:pPr>
    </w:p>
    <w:p w14:paraId="39A0B081" w14:textId="1186D949" w:rsidR="002523CF" w:rsidRDefault="002523CF"/>
    <w:sectPr w:rsidR="002523CF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680994" w14:textId="77777777" w:rsidR="00092E67" w:rsidRDefault="00092E67" w:rsidP="00ED27AC">
      <w:pPr>
        <w:spacing w:after="0" w:line="240" w:lineRule="auto"/>
      </w:pPr>
      <w:r>
        <w:separator/>
      </w:r>
    </w:p>
  </w:endnote>
  <w:endnote w:type="continuationSeparator" w:id="0">
    <w:p w14:paraId="32192989" w14:textId="77777777" w:rsidR="00092E67" w:rsidRDefault="00092E67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6294FF" w14:textId="77777777" w:rsidR="00092E67" w:rsidRDefault="00092E67" w:rsidP="00ED27AC">
      <w:pPr>
        <w:spacing w:after="0" w:line="240" w:lineRule="auto"/>
      </w:pPr>
      <w:r>
        <w:separator/>
      </w:r>
    </w:p>
  </w:footnote>
  <w:footnote w:type="continuationSeparator" w:id="0">
    <w:p w14:paraId="2D8FE620" w14:textId="77777777" w:rsidR="00092E67" w:rsidRDefault="00092E67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1DB9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5C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2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3</cp:revision>
  <dcterms:created xsi:type="dcterms:W3CDTF">2025-07-22T18:58:00Z</dcterms:created>
  <dcterms:modified xsi:type="dcterms:W3CDTF">2025-08-19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